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88E" w:rsidRDefault="00E2088E"/>
    <w:p w:rsidR="006B460B" w:rsidRDefault="006B460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80"/>
        <w:gridCol w:w="4776"/>
      </w:tblGrid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Primer name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Sequence 5`-3`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rPr>
                <w:color w:val="000000"/>
              </w:rPr>
              <w:t>Cas</w:t>
            </w:r>
            <w:proofErr w:type="spellEnd"/>
            <w:r w:rsidRPr="00302EF6">
              <w:rPr>
                <w:color w:val="000000"/>
              </w:rPr>
              <w:t xml:space="preserve"> F1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AYGGNGARGARGG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Cas</w:t>
            </w:r>
            <w:proofErr w:type="spellEnd"/>
            <w:r w:rsidRPr="00302EF6">
              <w:t xml:space="preserve"> R3a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CANGARTARTANCC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Bcl</w:t>
            </w:r>
            <w:proofErr w:type="spellEnd"/>
            <w:r w:rsidRPr="00302EF6">
              <w:t xml:space="preserve"> F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AAYTGGGGNCGNGTNGT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Bcl</w:t>
            </w:r>
            <w:proofErr w:type="spellEnd"/>
            <w:r w:rsidRPr="00302EF6">
              <w:t xml:space="preserve"> R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CANCCNCCRTTYTTNCKDATCCA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Cas</w:t>
            </w:r>
            <w:proofErr w:type="spellEnd"/>
            <w:r w:rsidRPr="00302EF6">
              <w:t xml:space="preserve"> F1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GGAACAGACGGGACCCTTACCATC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Cas</w:t>
            </w:r>
            <w:proofErr w:type="spellEnd"/>
            <w:r w:rsidRPr="00302EF6">
              <w:t xml:space="preserve"> F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TCAGGGTCACGAGTACATGGACGGC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Bcl</w:t>
            </w:r>
            <w:proofErr w:type="spellEnd"/>
            <w:r w:rsidRPr="00302EF6">
              <w:t xml:space="preserve"> F3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GGAGGCGTCGTGGCCCACCATTTCG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Bcl</w:t>
            </w:r>
            <w:proofErr w:type="spellEnd"/>
            <w:r w:rsidRPr="00302EF6">
              <w:t xml:space="preserve"> F4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GCAACGGCCAGAAATGGTTCAG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Cas</w:t>
            </w:r>
            <w:proofErr w:type="spellEnd"/>
            <w:r w:rsidRPr="00302EF6">
              <w:t xml:space="preserve"> R1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GGGCACAGTGGAGTAGGCGTA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t>StyBcl-2 R3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TGAACCATTTCTGGCCGTTGCG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t>StyBcl-2 R4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GAAATGGTGGGCCACGACGCCTCCG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Cas</w:t>
            </w:r>
            <w:proofErr w:type="spellEnd"/>
            <w:r w:rsidRPr="00302EF6">
              <w:t xml:space="preserve"> F4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GAGCAGTCGCGAAGGGAATA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StyCas</w:t>
            </w:r>
            <w:proofErr w:type="spellEnd"/>
            <w:r w:rsidRPr="00302EF6">
              <w:t xml:space="preserve"> R4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GACGTAGTTCTCTAGACATCTAAAAGTC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t>StyBcl-2 F5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ACGCGGGGCAACTGCAAGGCTC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t>StyBcl-2 R5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TTCAGTTCTAAAATGTATTCTGATTGAC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</w:t>
            </w:r>
            <w:proofErr w:type="spellStart"/>
            <w:r w:rsidRPr="00302EF6">
              <w:t>StyCas</w:t>
            </w:r>
            <w:proofErr w:type="spellEnd"/>
            <w:r w:rsidRPr="00302EF6">
              <w:t xml:space="preserve"> F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GGACGGCATGGACGTAACAG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</w:t>
            </w:r>
            <w:proofErr w:type="spellStart"/>
            <w:r w:rsidRPr="00302EF6">
              <w:t>StyCas</w:t>
            </w:r>
            <w:proofErr w:type="spellEnd"/>
            <w:r w:rsidRPr="00302EF6">
              <w:t xml:space="preserve"> R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AGCTGGGACAGAGACTCGAT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</w:t>
            </w:r>
            <w:proofErr w:type="spellStart"/>
            <w:r w:rsidRPr="00302EF6">
              <w:t>StyBcl</w:t>
            </w:r>
            <w:proofErr w:type="spellEnd"/>
            <w:r w:rsidRPr="00302EF6">
              <w:t xml:space="preserve"> F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GTCGTGGCCCACCATT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</w:t>
            </w:r>
            <w:proofErr w:type="spellStart"/>
            <w:r w:rsidRPr="00302EF6">
              <w:t>StyBcl</w:t>
            </w:r>
            <w:proofErr w:type="spellEnd"/>
            <w:r w:rsidRPr="00302EF6">
              <w:t xml:space="preserve"> R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CACGATCTTCTGAACCATTTCT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18s Coral F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AACGATGCCAACTAGGGATCA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18s Coral R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GGTTTCCCATAAGGTGCCAAA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</w:t>
            </w:r>
            <w:proofErr w:type="spellStart"/>
            <w:r w:rsidRPr="00302EF6">
              <w:t>Adenozyl</w:t>
            </w:r>
            <w:proofErr w:type="spellEnd"/>
            <w:r w:rsidRPr="00302EF6">
              <w:t xml:space="preserve"> F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CAGGCTGTCTGCACATGACAA</w:t>
            </w:r>
          </w:p>
        </w:tc>
      </w:tr>
      <w:tr w:rsidR="006B460B" w:rsidRPr="00302EF6" w:rsidTr="00C11392">
        <w:tc>
          <w:tcPr>
            <w:tcW w:w="4080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proofErr w:type="spellStart"/>
            <w:r w:rsidRPr="00302EF6">
              <w:t>qPCR</w:t>
            </w:r>
            <w:proofErr w:type="spellEnd"/>
            <w:r w:rsidRPr="00302EF6">
              <w:t xml:space="preserve"> </w:t>
            </w:r>
            <w:proofErr w:type="spellStart"/>
            <w:r w:rsidRPr="00302EF6">
              <w:t>Adenozyl</w:t>
            </w:r>
            <w:proofErr w:type="spellEnd"/>
            <w:r w:rsidRPr="00302EF6">
              <w:t xml:space="preserve"> R2</w:t>
            </w:r>
          </w:p>
        </w:tc>
        <w:tc>
          <w:tcPr>
            <w:tcW w:w="4776" w:type="dxa"/>
          </w:tcPr>
          <w:p w:rsidR="006B460B" w:rsidRPr="00302EF6" w:rsidRDefault="006B460B" w:rsidP="00494D8A">
            <w:pPr>
              <w:jc w:val="right"/>
              <w:rPr>
                <w:rFonts w:eastAsia="Calibri"/>
              </w:rPr>
            </w:pPr>
            <w:r w:rsidRPr="00302EF6">
              <w:rPr>
                <w:rFonts w:eastAsia="Calibri"/>
              </w:rPr>
              <w:t>TCCCAATTCAGTCAATGTTTCAA</w:t>
            </w:r>
          </w:p>
        </w:tc>
      </w:tr>
    </w:tbl>
    <w:p w:rsidR="006B460B" w:rsidRDefault="006B460B" w:rsidP="00C11392">
      <w:pPr>
        <w:jc w:val="right"/>
      </w:pPr>
    </w:p>
    <w:sectPr w:rsidR="006B460B" w:rsidSect="00E208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6B460B"/>
    <w:rsid w:val="000011E6"/>
    <w:rsid w:val="000064FF"/>
    <w:rsid w:val="00012A52"/>
    <w:rsid w:val="00015835"/>
    <w:rsid w:val="000203AC"/>
    <w:rsid w:val="00023DE4"/>
    <w:rsid w:val="0002761F"/>
    <w:rsid w:val="00031343"/>
    <w:rsid w:val="000336FC"/>
    <w:rsid w:val="00035EDF"/>
    <w:rsid w:val="0003715D"/>
    <w:rsid w:val="00037F46"/>
    <w:rsid w:val="00042B0E"/>
    <w:rsid w:val="000450A3"/>
    <w:rsid w:val="000463C9"/>
    <w:rsid w:val="0004695A"/>
    <w:rsid w:val="00050E5D"/>
    <w:rsid w:val="00053C0E"/>
    <w:rsid w:val="00055CBC"/>
    <w:rsid w:val="00055D36"/>
    <w:rsid w:val="00056600"/>
    <w:rsid w:val="00057BC5"/>
    <w:rsid w:val="00061F20"/>
    <w:rsid w:val="00062CAF"/>
    <w:rsid w:val="000639FF"/>
    <w:rsid w:val="00064825"/>
    <w:rsid w:val="00064FC1"/>
    <w:rsid w:val="00066AB2"/>
    <w:rsid w:val="00071A26"/>
    <w:rsid w:val="000753E4"/>
    <w:rsid w:val="00077831"/>
    <w:rsid w:val="00084E52"/>
    <w:rsid w:val="00084EFF"/>
    <w:rsid w:val="00086A63"/>
    <w:rsid w:val="00090F85"/>
    <w:rsid w:val="0009135A"/>
    <w:rsid w:val="00092CE7"/>
    <w:rsid w:val="0009624D"/>
    <w:rsid w:val="000A2768"/>
    <w:rsid w:val="000A431B"/>
    <w:rsid w:val="000A57F6"/>
    <w:rsid w:val="000A6F63"/>
    <w:rsid w:val="000B57FF"/>
    <w:rsid w:val="000C0A7D"/>
    <w:rsid w:val="000C1961"/>
    <w:rsid w:val="000C2F37"/>
    <w:rsid w:val="000D67EB"/>
    <w:rsid w:val="000E1E7F"/>
    <w:rsid w:val="000E654B"/>
    <w:rsid w:val="000E6B28"/>
    <w:rsid w:val="000F27D1"/>
    <w:rsid w:val="000F2B39"/>
    <w:rsid w:val="000F5439"/>
    <w:rsid w:val="0010087A"/>
    <w:rsid w:val="00103A8C"/>
    <w:rsid w:val="00103D46"/>
    <w:rsid w:val="001049B8"/>
    <w:rsid w:val="001101FB"/>
    <w:rsid w:val="0011129D"/>
    <w:rsid w:val="001133AF"/>
    <w:rsid w:val="00120270"/>
    <w:rsid w:val="00120738"/>
    <w:rsid w:val="00123CDA"/>
    <w:rsid w:val="001258F9"/>
    <w:rsid w:val="0013180F"/>
    <w:rsid w:val="00133F02"/>
    <w:rsid w:val="0013787F"/>
    <w:rsid w:val="00137A1D"/>
    <w:rsid w:val="00137E72"/>
    <w:rsid w:val="00152B57"/>
    <w:rsid w:val="00152B66"/>
    <w:rsid w:val="00153593"/>
    <w:rsid w:val="00154AEA"/>
    <w:rsid w:val="00157748"/>
    <w:rsid w:val="00160414"/>
    <w:rsid w:val="00160C06"/>
    <w:rsid w:val="0016106C"/>
    <w:rsid w:val="00164844"/>
    <w:rsid w:val="00167CD8"/>
    <w:rsid w:val="00167E0E"/>
    <w:rsid w:val="00174F6C"/>
    <w:rsid w:val="00183E9D"/>
    <w:rsid w:val="00190B20"/>
    <w:rsid w:val="00191D6F"/>
    <w:rsid w:val="001928B7"/>
    <w:rsid w:val="00194692"/>
    <w:rsid w:val="00194D1C"/>
    <w:rsid w:val="00194F00"/>
    <w:rsid w:val="0019544F"/>
    <w:rsid w:val="00196B6B"/>
    <w:rsid w:val="00197C8E"/>
    <w:rsid w:val="001A0587"/>
    <w:rsid w:val="001A0865"/>
    <w:rsid w:val="001A234F"/>
    <w:rsid w:val="001A403F"/>
    <w:rsid w:val="001B0239"/>
    <w:rsid w:val="001B0731"/>
    <w:rsid w:val="001B1D7F"/>
    <w:rsid w:val="001B675C"/>
    <w:rsid w:val="001B7672"/>
    <w:rsid w:val="001C2C79"/>
    <w:rsid w:val="001C6952"/>
    <w:rsid w:val="001C74C2"/>
    <w:rsid w:val="001C7698"/>
    <w:rsid w:val="001D3589"/>
    <w:rsid w:val="001D67F1"/>
    <w:rsid w:val="001D78A0"/>
    <w:rsid w:val="001E01AD"/>
    <w:rsid w:val="001E4EC9"/>
    <w:rsid w:val="001F071C"/>
    <w:rsid w:val="002009F7"/>
    <w:rsid w:val="0020113F"/>
    <w:rsid w:val="0020323C"/>
    <w:rsid w:val="0020575D"/>
    <w:rsid w:val="002068B9"/>
    <w:rsid w:val="002079CF"/>
    <w:rsid w:val="002118A8"/>
    <w:rsid w:val="00220EF4"/>
    <w:rsid w:val="00221DD0"/>
    <w:rsid w:val="00222DD8"/>
    <w:rsid w:val="002241C9"/>
    <w:rsid w:val="00224D4A"/>
    <w:rsid w:val="00226259"/>
    <w:rsid w:val="0022626C"/>
    <w:rsid w:val="0023061E"/>
    <w:rsid w:val="0023114B"/>
    <w:rsid w:val="00231F67"/>
    <w:rsid w:val="00233D8A"/>
    <w:rsid w:val="002378E6"/>
    <w:rsid w:val="00240987"/>
    <w:rsid w:val="002440A0"/>
    <w:rsid w:val="00246766"/>
    <w:rsid w:val="0025283A"/>
    <w:rsid w:val="0025595D"/>
    <w:rsid w:val="00261351"/>
    <w:rsid w:val="002659B6"/>
    <w:rsid w:val="00267B75"/>
    <w:rsid w:val="00271D28"/>
    <w:rsid w:val="00272201"/>
    <w:rsid w:val="002808E5"/>
    <w:rsid w:val="00280D3D"/>
    <w:rsid w:val="00282A29"/>
    <w:rsid w:val="0028314D"/>
    <w:rsid w:val="0028350A"/>
    <w:rsid w:val="00285AC1"/>
    <w:rsid w:val="00286E7B"/>
    <w:rsid w:val="00287762"/>
    <w:rsid w:val="00287FB0"/>
    <w:rsid w:val="002949CD"/>
    <w:rsid w:val="00294DFE"/>
    <w:rsid w:val="0029504A"/>
    <w:rsid w:val="002A328B"/>
    <w:rsid w:val="002A5A45"/>
    <w:rsid w:val="002B554C"/>
    <w:rsid w:val="002B65FD"/>
    <w:rsid w:val="002B7B30"/>
    <w:rsid w:val="002B7C40"/>
    <w:rsid w:val="002C1C19"/>
    <w:rsid w:val="002C2B74"/>
    <w:rsid w:val="002C429C"/>
    <w:rsid w:val="002D3F53"/>
    <w:rsid w:val="002D4400"/>
    <w:rsid w:val="002D5E50"/>
    <w:rsid w:val="002E65CD"/>
    <w:rsid w:val="002F00D5"/>
    <w:rsid w:val="002F409C"/>
    <w:rsid w:val="00300E7F"/>
    <w:rsid w:val="0030248B"/>
    <w:rsid w:val="00304A72"/>
    <w:rsid w:val="00305464"/>
    <w:rsid w:val="00305BE0"/>
    <w:rsid w:val="003074FD"/>
    <w:rsid w:val="00311327"/>
    <w:rsid w:val="003120CD"/>
    <w:rsid w:val="00313BFB"/>
    <w:rsid w:val="00316A6E"/>
    <w:rsid w:val="003264EB"/>
    <w:rsid w:val="00326B05"/>
    <w:rsid w:val="00327060"/>
    <w:rsid w:val="00327072"/>
    <w:rsid w:val="00330E72"/>
    <w:rsid w:val="0033149E"/>
    <w:rsid w:val="0033421E"/>
    <w:rsid w:val="00342A49"/>
    <w:rsid w:val="00351580"/>
    <w:rsid w:val="00351B5F"/>
    <w:rsid w:val="00354DC4"/>
    <w:rsid w:val="0036010A"/>
    <w:rsid w:val="00360A56"/>
    <w:rsid w:val="0037052E"/>
    <w:rsid w:val="00370A4B"/>
    <w:rsid w:val="003768E9"/>
    <w:rsid w:val="003776FB"/>
    <w:rsid w:val="00390071"/>
    <w:rsid w:val="003921A2"/>
    <w:rsid w:val="00393C47"/>
    <w:rsid w:val="00395C02"/>
    <w:rsid w:val="003A388C"/>
    <w:rsid w:val="003A7C01"/>
    <w:rsid w:val="003B037B"/>
    <w:rsid w:val="003B0741"/>
    <w:rsid w:val="003B4863"/>
    <w:rsid w:val="003C2ABD"/>
    <w:rsid w:val="003C3DB6"/>
    <w:rsid w:val="003D03B4"/>
    <w:rsid w:val="003D35A4"/>
    <w:rsid w:val="003D6B76"/>
    <w:rsid w:val="003E31AA"/>
    <w:rsid w:val="003F3C65"/>
    <w:rsid w:val="003F5D99"/>
    <w:rsid w:val="003F7D20"/>
    <w:rsid w:val="003F7D58"/>
    <w:rsid w:val="0040075C"/>
    <w:rsid w:val="00402F74"/>
    <w:rsid w:val="00407F62"/>
    <w:rsid w:val="00412E76"/>
    <w:rsid w:val="00422B0C"/>
    <w:rsid w:val="00422B97"/>
    <w:rsid w:val="00430371"/>
    <w:rsid w:val="00432831"/>
    <w:rsid w:val="00434F3B"/>
    <w:rsid w:val="00436AA0"/>
    <w:rsid w:val="00444239"/>
    <w:rsid w:val="0044622C"/>
    <w:rsid w:val="004465ED"/>
    <w:rsid w:val="00446C48"/>
    <w:rsid w:val="0044720F"/>
    <w:rsid w:val="00451D41"/>
    <w:rsid w:val="004557C6"/>
    <w:rsid w:val="00456701"/>
    <w:rsid w:val="00460AA8"/>
    <w:rsid w:val="00465218"/>
    <w:rsid w:val="004702B0"/>
    <w:rsid w:val="00480576"/>
    <w:rsid w:val="004868B0"/>
    <w:rsid w:val="0049037A"/>
    <w:rsid w:val="0049414D"/>
    <w:rsid w:val="00494917"/>
    <w:rsid w:val="00496214"/>
    <w:rsid w:val="004A05AF"/>
    <w:rsid w:val="004A38E9"/>
    <w:rsid w:val="004A3E00"/>
    <w:rsid w:val="004A63E8"/>
    <w:rsid w:val="004B1E84"/>
    <w:rsid w:val="004B2D7B"/>
    <w:rsid w:val="004B3655"/>
    <w:rsid w:val="004B4025"/>
    <w:rsid w:val="004B6771"/>
    <w:rsid w:val="004B6A01"/>
    <w:rsid w:val="004C5095"/>
    <w:rsid w:val="004C6265"/>
    <w:rsid w:val="004C6D08"/>
    <w:rsid w:val="004C7C8B"/>
    <w:rsid w:val="004C7F17"/>
    <w:rsid w:val="004D03EB"/>
    <w:rsid w:val="004D1007"/>
    <w:rsid w:val="004E3EF3"/>
    <w:rsid w:val="004E4FDE"/>
    <w:rsid w:val="004E65B0"/>
    <w:rsid w:val="004E74E8"/>
    <w:rsid w:val="004F0F3F"/>
    <w:rsid w:val="004F107C"/>
    <w:rsid w:val="004F2E2B"/>
    <w:rsid w:val="004F3234"/>
    <w:rsid w:val="004F7AEC"/>
    <w:rsid w:val="005122CA"/>
    <w:rsid w:val="00512DAB"/>
    <w:rsid w:val="00513194"/>
    <w:rsid w:val="00513A2E"/>
    <w:rsid w:val="00516284"/>
    <w:rsid w:val="005209D9"/>
    <w:rsid w:val="00520C8A"/>
    <w:rsid w:val="005230FB"/>
    <w:rsid w:val="00523AA4"/>
    <w:rsid w:val="00524248"/>
    <w:rsid w:val="00524D93"/>
    <w:rsid w:val="005261E5"/>
    <w:rsid w:val="0052787D"/>
    <w:rsid w:val="005312A4"/>
    <w:rsid w:val="00532007"/>
    <w:rsid w:val="0053352E"/>
    <w:rsid w:val="00534F63"/>
    <w:rsid w:val="00542C62"/>
    <w:rsid w:val="00542D9E"/>
    <w:rsid w:val="00563D26"/>
    <w:rsid w:val="0056479C"/>
    <w:rsid w:val="00564BBE"/>
    <w:rsid w:val="005650C7"/>
    <w:rsid w:val="005679AE"/>
    <w:rsid w:val="005716E7"/>
    <w:rsid w:val="00572FEC"/>
    <w:rsid w:val="005730BB"/>
    <w:rsid w:val="005731DA"/>
    <w:rsid w:val="0057503F"/>
    <w:rsid w:val="0057672C"/>
    <w:rsid w:val="00576995"/>
    <w:rsid w:val="00580736"/>
    <w:rsid w:val="00580773"/>
    <w:rsid w:val="005867D1"/>
    <w:rsid w:val="0059028E"/>
    <w:rsid w:val="005936FE"/>
    <w:rsid w:val="00596874"/>
    <w:rsid w:val="0059715F"/>
    <w:rsid w:val="005A0A64"/>
    <w:rsid w:val="005A1141"/>
    <w:rsid w:val="005A17D8"/>
    <w:rsid w:val="005A4095"/>
    <w:rsid w:val="005A6043"/>
    <w:rsid w:val="005A6983"/>
    <w:rsid w:val="005B29E7"/>
    <w:rsid w:val="005B3555"/>
    <w:rsid w:val="005C6DF3"/>
    <w:rsid w:val="005D1D99"/>
    <w:rsid w:val="005D2974"/>
    <w:rsid w:val="005D6127"/>
    <w:rsid w:val="005D666F"/>
    <w:rsid w:val="005E0424"/>
    <w:rsid w:val="005E12AF"/>
    <w:rsid w:val="005E4B57"/>
    <w:rsid w:val="005F4BB6"/>
    <w:rsid w:val="005F644A"/>
    <w:rsid w:val="00600E0C"/>
    <w:rsid w:val="0060339D"/>
    <w:rsid w:val="00603582"/>
    <w:rsid w:val="00604C7A"/>
    <w:rsid w:val="00604F56"/>
    <w:rsid w:val="00605EF1"/>
    <w:rsid w:val="006063EA"/>
    <w:rsid w:val="00606422"/>
    <w:rsid w:val="00607C30"/>
    <w:rsid w:val="00613525"/>
    <w:rsid w:val="00613CAF"/>
    <w:rsid w:val="006141C4"/>
    <w:rsid w:val="00614444"/>
    <w:rsid w:val="006163D2"/>
    <w:rsid w:val="006203AC"/>
    <w:rsid w:val="00626126"/>
    <w:rsid w:val="00630CEC"/>
    <w:rsid w:val="006319D0"/>
    <w:rsid w:val="00633605"/>
    <w:rsid w:val="006415D2"/>
    <w:rsid w:val="00642636"/>
    <w:rsid w:val="00643DFB"/>
    <w:rsid w:val="00654589"/>
    <w:rsid w:val="00660682"/>
    <w:rsid w:val="00661B51"/>
    <w:rsid w:val="00661CC2"/>
    <w:rsid w:val="00663C5C"/>
    <w:rsid w:val="00663FEE"/>
    <w:rsid w:val="00665AAB"/>
    <w:rsid w:val="0067247E"/>
    <w:rsid w:val="006733D4"/>
    <w:rsid w:val="00681296"/>
    <w:rsid w:val="006813D7"/>
    <w:rsid w:val="0068152F"/>
    <w:rsid w:val="006916BF"/>
    <w:rsid w:val="00693693"/>
    <w:rsid w:val="00694BA2"/>
    <w:rsid w:val="00695A3F"/>
    <w:rsid w:val="006A38A9"/>
    <w:rsid w:val="006A5788"/>
    <w:rsid w:val="006A69FA"/>
    <w:rsid w:val="006A6C23"/>
    <w:rsid w:val="006A75B0"/>
    <w:rsid w:val="006A7782"/>
    <w:rsid w:val="006B1117"/>
    <w:rsid w:val="006B2BD5"/>
    <w:rsid w:val="006B3551"/>
    <w:rsid w:val="006B460B"/>
    <w:rsid w:val="006B5529"/>
    <w:rsid w:val="006B6900"/>
    <w:rsid w:val="006C1662"/>
    <w:rsid w:val="006C1C26"/>
    <w:rsid w:val="006C23DA"/>
    <w:rsid w:val="006C5C37"/>
    <w:rsid w:val="006D00E6"/>
    <w:rsid w:val="006D080E"/>
    <w:rsid w:val="006D26F1"/>
    <w:rsid w:val="006E2F89"/>
    <w:rsid w:val="006E40AB"/>
    <w:rsid w:val="006E6B99"/>
    <w:rsid w:val="006F04AF"/>
    <w:rsid w:val="006F2437"/>
    <w:rsid w:val="006F7279"/>
    <w:rsid w:val="00701804"/>
    <w:rsid w:val="007055B0"/>
    <w:rsid w:val="00706978"/>
    <w:rsid w:val="00707DC0"/>
    <w:rsid w:val="007112A0"/>
    <w:rsid w:val="0071201F"/>
    <w:rsid w:val="00713247"/>
    <w:rsid w:val="00720F57"/>
    <w:rsid w:val="00722302"/>
    <w:rsid w:val="00723E20"/>
    <w:rsid w:val="007254CA"/>
    <w:rsid w:val="00726DB1"/>
    <w:rsid w:val="00735834"/>
    <w:rsid w:val="007370E3"/>
    <w:rsid w:val="00740223"/>
    <w:rsid w:val="00743F98"/>
    <w:rsid w:val="00751DDF"/>
    <w:rsid w:val="007525AA"/>
    <w:rsid w:val="00753E14"/>
    <w:rsid w:val="007556F6"/>
    <w:rsid w:val="007611B5"/>
    <w:rsid w:val="00765BF2"/>
    <w:rsid w:val="00765C2B"/>
    <w:rsid w:val="007732AE"/>
    <w:rsid w:val="007739A9"/>
    <w:rsid w:val="007807CA"/>
    <w:rsid w:val="00780E87"/>
    <w:rsid w:val="00790E7C"/>
    <w:rsid w:val="00791F51"/>
    <w:rsid w:val="0079440C"/>
    <w:rsid w:val="00795C3D"/>
    <w:rsid w:val="007963FE"/>
    <w:rsid w:val="007A019C"/>
    <w:rsid w:val="007A5575"/>
    <w:rsid w:val="007A5CEE"/>
    <w:rsid w:val="007A77D8"/>
    <w:rsid w:val="007B23C2"/>
    <w:rsid w:val="007B3122"/>
    <w:rsid w:val="007C044E"/>
    <w:rsid w:val="007C217B"/>
    <w:rsid w:val="007C27CF"/>
    <w:rsid w:val="007C3559"/>
    <w:rsid w:val="007C3D9D"/>
    <w:rsid w:val="007C5A35"/>
    <w:rsid w:val="007C739C"/>
    <w:rsid w:val="007C7A61"/>
    <w:rsid w:val="007D119F"/>
    <w:rsid w:val="007D1208"/>
    <w:rsid w:val="007D50D8"/>
    <w:rsid w:val="007D5268"/>
    <w:rsid w:val="007D527C"/>
    <w:rsid w:val="007D6D77"/>
    <w:rsid w:val="007E0670"/>
    <w:rsid w:val="007E1A77"/>
    <w:rsid w:val="007E2406"/>
    <w:rsid w:val="007E6447"/>
    <w:rsid w:val="007F172E"/>
    <w:rsid w:val="007F2A4C"/>
    <w:rsid w:val="007F35CF"/>
    <w:rsid w:val="007F5D5F"/>
    <w:rsid w:val="007F7F29"/>
    <w:rsid w:val="007F7FD6"/>
    <w:rsid w:val="00807A3A"/>
    <w:rsid w:val="0081604E"/>
    <w:rsid w:val="008207CF"/>
    <w:rsid w:val="0082315F"/>
    <w:rsid w:val="008232F3"/>
    <w:rsid w:val="00833E94"/>
    <w:rsid w:val="00834B0F"/>
    <w:rsid w:val="008354AC"/>
    <w:rsid w:val="00836564"/>
    <w:rsid w:val="008377CE"/>
    <w:rsid w:val="0084779D"/>
    <w:rsid w:val="00852839"/>
    <w:rsid w:val="00862894"/>
    <w:rsid w:val="00862CC9"/>
    <w:rsid w:val="00862E45"/>
    <w:rsid w:val="008643A9"/>
    <w:rsid w:val="00867CC6"/>
    <w:rsid w:val="0087336E"/>
    <w:rsid w:val="00875BB9"/>
    <w:rsid w:val="00877C1A"/>
    <w:rsid w:val="008813B7"/>
    <w:rsid w:val="00881A5A"/>
    <w:rsid w:val="00882F25"/>
    <w:rsid w:val="008832FF"/>
    <w:rsid w:val="008901C8"/>
    <w:rsid w:val="008A07BD"/>
    <w:rsid w:val="008A1306"/>
    <w:rsid w:val="008A3BDF"/>
    <w:rsid w:val="008A41F9"/>
    <w:rsid w:val="008A52C4"/>
    <w:rsid w:val="008B052A"/>
    <w:rsid w:val="008B1F70"/>
    <w:rsid w:val="008C00A5"/>
    <w:rsid w:val="008C4253"/>
    <w:rsid w:val="008C4EEB"/>
    <w:rsid w:val="008C6C00"/>
    <w:rsid w:val="008C6D40"/>
    <w:rsid w:val="008C7AA5"/>
    <w:rsid w:val="008C7B73"/>
    <w:rsid w:val="008D0EE8"/>
    <w:rsid w:val="008D4F50"/>
    <w:rsid w:val="008D58C9"/>
    <w:rsid w:val="008F04C6"/>
    <w:rsid w:val="008F2869"/>
    <w:rsid w:val="008F354F"/>
    <w:rsid w:val="008F3751"/>
    <w:rsid w:val="0090359E"/>
    <w:rsid w:val="0090417A"/>
    <w:rsid w:val="0090447A"/>
    <w:rsid w:val="00904535"/>
    <w:rsid w:val="009113DD"/>
    <w:rsid w:val="0091203C"/>
    <w:rsid w:val="00912655"/>
    <w:rsid w:val="0091304B"/>
    <w:rsid w:val="0091703A"/>
    <w:rsid w:val="00921A0C"/>
    <w:rsid w:val="00921C08"/>
    <w:rsid w:val="00922607"/>
    <w:rsid w:val="00923613"/>
    <w:rsid w:val="00923E91"/>
    <w:rsid w:val="00933DE8"/>
    <w:rsid w:val="0093413D"/>
    <w:rsid w:val="00934E78"/>
    <w:rsid w:val="00937B75"/>
    <w:rsid w:val="00942D1E"/>
    <w:rsid w:val="009441FD"/>
    <w:rsid w:val="009448CA"/>
    <w:rsid w:val="00944FAB"/>
    <w:rsid w:val="009468B0"/>
    <w:rsid w:val="0095296C"/>
    <w:rsid w:val="00954F79"/>
    <w:rsid w:val="009608A0"/>
    <w:rsid w:val="009611D1"/>
    <w:rsid w:val="00963B05"/>
    <w:rsid w:val="0097006F"/>
    <w:rsid w:val="009717B2"/>
    <w:rsid w:val="00975138"/>
    <w:rsid w:val="009767ED"/>
    <w:rsid w:val="00976CDD"/>
    <w:rsid w:val="00981E25"/>
    <w:rsid w:val="00990B71"/>
    <w:rsid w:val="00991255"/>
    <w:rsid w:val="00994CCF"/>
    <w:rsid w:val="0099538C"/>
    <w:rsid w:val="0099617B"/>
    <w:rsid w:val="009A0A42"/>
    <w:rsid w:val="009A0F32"/>
    <w:rsid w:val="009A1CD3"/>
    <w:rsid w:val="009A2468"/>
    <w:rsid w:val="009A7939"/>
    <w:rsid w:val="009B4244"/>
    <w:rsid w:val="009B47CC"/>
    <w:rsid w:val="009B6176"/>
    <w:rsid w:val="009C5C9A"/>
    <w:rsid w:val="009C7B9A"/>
    <w:rsid w:val="009D452F"/>
    <w:rsid w:val="009D6E18"/>
    <w:rsid w:val="009E114C"/>
    <w:rsid w:val="009E47DF"/>
    <w:rsid w:val="009E539B"/>
    <w:rsid w:val="009E5A47"/>
    <w:rsid w:val="009F2A35"/>
    <w:rsid w:val="009F582F"/>
    <w:rsid w:val="00A05110"/>
    <w:rsid w:val="00A1030F"/>
    <w:rsid w:val="00A106E1"/>
    <w:rsid w:val="00A17541"/>
    <w:rsid w:val="00A22E1A"/>
    <w:rsid w:val="00A2309F"/>
    <w:rsid w:val="00A25F06"/>
    <w:rsid w:val="00A26579"/>
    <w:rsid w:val="00A277E7"/>
    <w:rsid w:val="00A322F1"/>
    <w:rsid w:val="00A33EF4"/>
    <w:rsid w:val="00A34799"/>
    <w:rsid w:val="00A34A0E"/>
    <w:rsid w:val="00A401AB"/>
    <w:rsid w:val="00A4698C"/>
    <w:rsid w:val="00A46F9F"/>
    <w:rsid w:val="00A47CF8"/>
    <w:rsid w:val="00A50028"/>
    <w:rsid w:val="00A5294D"/>
    <w:rsid w:val="00A53AC1"/>
    <w:rsid w:val="00A54348"/>
    <w:rsid w:val="00A5448B"/>
    <w:rsid w:val="00A55ADE"/>
    <w:rsid w:val="00A5637C"/>
    <w:rsid w:val="00A5688C"/>
    <w:rsid w:val="00A57AD7"/>
    <w:rsid w:val="00A61E60"/>
    <w:rsid w:val="00A67D1A"/>
    <w:rsid w:val="00A7645D"/>
    <w:rsid w:val="00A7654C"/>
    <w:rsid w:val="00A7712B"/>
    <w:rsid w:val="00A81C66"/>
    <w:rsid w:val="00A8202C"/>
    <w:rsid w:val="00A83DF4"/>
    <w:rsid w:val="00A84222"/>
    <w:rsid w:val="00A842D9"/>
    <w:rsid w:val="00A8563C"/>
    <w:rsid w:val="00A915C1"/>
    <w:rsid w:val="00A92AAA"/>
    <w:rsid w:val="00A9317A"/>
    <w:rsid w:val="00A9563A"/>
    <w:rsid w:val="00A96416"/>
    <w:rsid w:val="00A96557"/>
    <w:rsid w:val="00A96BB0"/>
    <w:rsid w:val="00A9773E"/>
    <w:rsid w:val="00AA0317"/>
    <w:rsid w:val="00AA0B99"/>
    <w:rsid w:val="00AA5DF6"/>
    <w:rsid w:val="00AB223B"/>
    <w:rsid w:val="00AB755A"/>
    <w:rsid w:val="00AC0180"/>
    <w:rsid w:val="00AC6B7C"/>
    <w:rsid w:val="00AD0182"/>
    <w:rsid w:val="00AD09F2"/>
    <w:rsid w:val="00AD0D7E"/>
    <w:rsid w:val="00AD21B5"/>
    <w:rsid w:val="00AD3BDD"/>
    <w:rsid w:val="00AD67F1"/>
    <w:rsid w:val="00AE1918"/>
    <w:rsid w:val="00AE3268"/>
    <w:rsid w:val="00AF4246"/>
    <w:rsid w:val="00AF68BC"/>
    <w:rsid w:val="00AF6A6E"/>
    <w:rsid w:val="00B05E46"/>
    <w:rsid w:val="00B12301"/>
    <w:rsid w:val="00B13925"/>
    <w:rsid w:val="00B15D94"/>
    <w:rsid w:val="00B176F2"/>
    <w:rsid w:val="00B17A44"/>
    <w:rsid w:val="00B223D2"/>
    <w:rsid w:val="00B24FAD"/>
    <w:rsid w:val="00B25545"/>
    <w:rsid w:val="00B3087F"/>
    <w:rsid w:val="00B30A98"/>
    <w:rsid w:val="00B36199"/>
    <w:rsid w:val="00B4186C"/>
    <w:rsid w:val="00B424D5"/>
    <w:rsid w:val="00B42F1A"/>
    <w:rsid w:val="00B43423"/>
    <w:rsid w:val="00B46C2A"/>
    <w:rsid w:val="00B56551"/>
    <w:rsid w:val="00B66A1E"/>
    <w:rsid w:val="00B674EA"/>
    <w:rsid w:val="00B71EF9"/>
    <w:rsid w:val="00B7348D"/>
    <w:rsid w:val="00B74A4D"/>
    <w:rsid w:val="00B758FD"/>
    <w:rsid w:val="00B77C63"/>
    <w:rsid w:val="00B8091F"/>
    <w:rsid w:val="00B86ED8"/>
    <w:rsid w:val="00B87466"/>
    <w:rsid w:val="00B930EA"/>
    <w:rsid w:val="00B9485E"/>
    <w:rsid w:val="00B95D12"/>
    <w:rsid w:val="00BA3631"/>
    <w:rsid w:val="00BA481D"/>
    <w:rsid w:val="00BA527A"/>
    <w:rsid w:val="00BB22FE"/>
    <w:rsid w:val="00BB28D0"/>
    <w:rsid w:val="00BB415F"/>
    <w:rsid w:val="00BB72A8"/>
    <w:rsid w:val="00BB7B1C"/>
    <w:rsid w:val="00BC3AE2"/>
    <w:rsid w:val="00BD178E"/>
    <w:rsid w:val="00BD25E6"/>
    <w:rsid w:val="00BD3DB4"/>
    <w:rsid w:val="00BD6CDC"/>
    <w:rsid w:val="00BD7615"/>
    <w:rsid w:val="00BE6426"/>
    <w:rsid w:val="00C02AB2"/>
    <w:rsid w:val="00C030D8"/>
    <w:rsid w:val="00C05E2C"/>
    <w:rsid w:val="00C074C8"/>
    <w:rsid w:val="00C07A8F"/>
    <w:rsid w:val="00C11392"/>
    <w:rsid w:val="00C1292B"/>
    <w:rsid w:val="00C162A6"/>
    <w:rsid w:val="00C17DE6"/>
    <w:rsid w:val="00C24730"/>
    <w:rsid w:val="00C250A1"/>
    <w:rsid w:val="00C35FBD"/>
    <w:rsid w:val="00C42008"/>
    <w:rsid w:val="00C4367D"/>
    <w:rsid w:val="00C438F8"/>
    <w:rsid w:val="00C47162"/>
    <w:rsid w:val="00C50C8E"/>
    <w:rsid w:val="00C51347"/>
    <w:rsid w:val="00C5219E"/>
    <w:rsid w:val="00C56E3C"/>
    <w:rsid w:val="00C57FB6"/>
    <w:rsid w:val="00C6068E"/>
    <w:rsid w:val="00C610A1"/>
    <w:rsid w:val="00C61427"/>
    <w:rsid w:val="00C61684"/>
    <w:rsid w:val="00C64EC5"/>
    <w:rsid w:val="00C66175"/>
    <w:rsid w:val="00C72931"/>
    <w:rsid w:val="00C7412C"/>
    <w:rsid w:val="00C748BE"/>
    <w:rsid w:val="00C87F5B"/>
    <w:rsid w:val="00C901C2"/>
    <w:rsid w:val="00C919B3"/>
    <w:rsid w:val="00C97FF6"/>
    <w:rsid w:val="00CA0BF2"/>
    <w:rsid w:val="00CA34A9"/>
    <w:rsid w:val="00CA3657"/>
    <w:rsid w:val="00CA58FA"/>
    <w:rsid w:val="00CA6119"/>
    <w:rsid w:val="00CA7D5D"/>
    <w:rsid w:val="00CB29B5"/>
    <w:rsid w:val="00CC12D5"/>
    <w:rsid w:val="00CC30B6"/>
    <w:rsid w:val="00CC317F"/>
    <w:rsid w:val="00CC70CF"/>
    <w:rsid w:val="00CD0486"/>
    <w:rsid w:val="00CD0F2A"/>
    <w:rsid w:val="00CD14FF"/>
    <w:rsid w:val="00CD27D8"/>
    <w:rsid w:val="00CE6ED8"/>
    <w:rsid w:val="00CE756E"/>
    <w:rsid w:val="00CE768A"/>
    <w:rsid w:val="00CF2471"/>
    <w:rsid w:val="00CF2D53"/>
    <w:rsid w:val="00CF34FF"/>
    <w:rsid w:val="00CF3E35"/>
    <w:rsid w:val="00CF49D2"/>
    <w:rsid w:val="00CF55CD"/>
    <w:rsid w:val="00CF65F3"/>
    <w:rsid w:val="00CF7A7C"/>
    <w:rsid w:val="00D0336E"/>
    <w:rsid w:val="00D05232"/>
    <w:rsid w:val="00D1168F"/>
    <w:rsid w:val="00D12E16"/>
    <w:rsid w:val="00D2260D"/>
    <w:rsid w:val="00D24038"/>
    <w:rsid w:val="00D25DB8"/>
    <w:rsid w:val="00D30A9A"/>
    <w:rsid w:val="00D31951"/>
    <w:rsid w:val="00D347D9"/>
    <w:rsid w:val="00D36E1D"/>
    <w:rsid w:val="00D36F29"/>
    <w:rsid w:val="00D4399E"/>
    <w:rsid w:val="00D47969"/>
    <w:rsid w:val="00D53CA6"/>
    <w:rsid w:val="00D57196"/>
    <w:rsid w:val="00D62551"/>
    <w:rsid w:val="00D65B1C"/>
    <w:rsid w:val="00D72EE3"/>
    <w:rsid w:val="00D739E1"/>
    <w:rsid w:val="00D77FDF"/>
    <w:rsid w:val="00D823F8"/>
    <w:rsid w:val="00D85BD7"/>
    <w:rsid w:val="00D871B2"/>
    <w:rsid w:val="00D90A39"/>
    <w:rsid w:val="00D92597"/>
    <w:rsid w:val="00D97AE7"/>
    <w:rsid w:val="00DA254D"/>
    <w:rsid w:val="00DA33E8"/>
    <w:rsid w:val="00DA4CC4"/>
    <w:rsid w:val="00DA5C6D"/>
    <w:rsid w:val="00DA5ECB"/>
    <w:rsid w:val="00DB02CA"/>
    <w:rsid w:val="00DB7A25"/>
    <w:rsid w:val="00DC2A8C"/>
    <w:rsid w:val="00DC33F4"/>
    <w:rsid w:val="00DD1212"/>
    <w:rsid w:val="00DE01EB"/>
    <w:rsid w:val="00DE458E"/>
    <w:rsid w:val="00DE5F40"/>
    <w:rsid w:val="00DF1C68"/>
    <w:rsid w:val="00DF40D7"/>
    <w:rsid w:val="00DF4565"/>
    <w:rsid w:val="00E0210D"/>
    <w:rsid w:val="00E052A5"/>
    <w:rsid w:val="00E075B8"/>
    <w:rsid w:val="00E10D39"/>
    <w:rsid w:val="00E127D2"/>
    <w:rsid w:val="00E12A91"/>
    <w:rsid w:val="00E1519C"/>
    <w:rsid w:val="00E16E8A"/>
    <w:rsid w:val="00E17C1B"/>
    <w:rsid w:val="00E2088E"/>
    <w:rsid w:val="00E226B8"/>
    <w:rsid w:val="00E312C5"/>
    <w:rsid w:val="00E32239"/>
    <w:rsid w:val="00E32C2B"/>
    <w:rsid w:val="00E35660"/>
    <w:rsid w:val="00E37150"/>
    <w:rsid w:val="00E403A2"/>
    <w:rsid w:val="00E4147B"/>
    <w:rsid w:val="00E45762"/>
    <w:rsid w:val="00E46A33"/>
    <w:rsid w:val="00E46A3F"/>
    <w:rsid w:val="00E51F90"/>
    <w:rsid w:val="00E52A09"/>
    <w:rsid w:val="00E52D96"/>
    <w:rsid w:val="00E52FE3"/>
    <w:rsid w:val="00E53BFE"/>
    <w:rsid w:val="00E560CC"/>
    <w:rsid w:val="00E62FC7"/>
    <w:rsid w:val="00E74A51"/>
    <w:rsid w:val="00E75756"/>
    <w:rsid w:val="00E86130"/>
    <w:rsid w:val="00E974D0"/>
    <w:rsid w:val="00EA01F1"/>
    <w:rsid w:val="00EA1B05"/>
    <w:rsid w:val="00EA49C2"/>
    <w:rsid w:val="00EA570D"/>
    <w:rsid w:val="00EB0006"/>
    <w:rsid w:val="00EB2CBC"/>
    <w:rsid w:val="00EB2FE5"/>
    <w:rsid w:val="00EB3FFD"/>
    <w:rsid w:val="00EB605D"/>
    <w:rsid w:val="00EB7F45"/>
    <w:rsid w:val="00EC184C"/>
    <w:rsid w:val="00EC2B7F"/>
    <w:rsid w:val="00EC318F"/>
    <w:rsid w:val="00EC35F8"/>
    <w:rsid w:val="00EC7F9A"/>
    <w:rsid w:val="00ED103B"/>
    <w:rsid w:val="00ED6387"/>
    <w:rsid w:val="00EE09C3"/>
    <w:rsid w:val="00EE342B"/>
    <w:rsid w:val="00EF1F5A"/>
    <w:rsid w:val="00EF2BE4"/>
    <w:rsid w:val="00EF661E"/>
    <w:rsid w:val="00EF788E"/>
    <w:rsid w:val="00F01A53"/>
    <w:rsid w:val="00F05F55"/>
    <w:rsid w:val="00F062D2"/>
    <w:rsid w:val="00F1042A"/>
    <w:rsid w:val="00F11A10"/>
    <w:rsid w:val="00F12BE5"/>
    <w:rsid w:val="00F15089"/>
    <w:rsid w:val="00F175C3"/>
    <w:rsid w:val="00F243DC"/>
    <w:rsid w:val="00F2486B"/>
    <w:rsid w:val="00F250BD"/>
    <w:rsid w:val="00F25BC5"/>
    <w:rsid w:val="00F2681E"/>
    <w:rsid w:val="00F3310E"/>
    <w:rsid w:val="00F34105"/>
    <w:rsid w:val="00F36B9B"/>
    <w:rsid w:val="00F407CB"/>
    <w:rsid w:val="00F47535"/>
    <w:rsid w:val="00F557B9"/>
    <w:rsid w:val="00F575BE"/>
    <w:rsid w:val="00F61FC2"/>
    <w:rsid w:val="00F6267F"/>
    <w:rsid w:val="00F630FD"/>
    <w:rsid w:val="00F65826"/>
    <w:rsid w:val="00F66565"/>
    <w:rsid w:val="00F67DAD"/>
    <w:rsid w:val="00F74F9B"/>
    <w:rsid w:val="00F7529F"/>
    <w:rsid w:val="00F77C48"/>
    <w:rsid w:val="00F809FA"/>
    <w:rsid w:val="00F8269F"/>
    <w:rsid w:val="00F8325E"/>
    <w:rsid w:val="00F83BD6"/>
    <w:rsid w:val="00F84D6F"/>
    <w:rsid w:val="00F86238"/>
    <w:rsid w:val="00F91C8B"/>
    <w:rsid w:val="00F9307E"/>
    <w:rsid w:val="00F93859"/>
    <w:rsid w:val="00F945A8"/>
    <w:rsid w:val="00F94EC3"/>
    <w:rsid w:val="00F969DA"/>
    <w:rsid w:val="00FA4E5E"/>
    <w:rsid w:val="00FA57B3"/>
    <w:rsid w:val="00FB0565"/>
    <w:rsid w:val="00FB0D68"/>
    <w:rsid w:val="00FB4146"/>
    <w:rsid w:val="00FB4B21"/>
    <w:rsid w:val="00FC7144"/>
    <w:rsid w:val="00FC76EA"/>
    <w:rsid w:val="00FC78D2"/>
    <w:rsid w:val="00FD098D"/>
    <w:rsid w:val="00FD14CF"/>
    <w:rsid w:val="00FD17B1"/>
    <w:rsid w:val="00FD1DED"/>
    <w:rsid w:val="00FD1F00"/>
    <w:rsid w:val="00FD1F1F"/>
    <w:rsid w:val="00FD710E"/>
    <w:rsid w:val="00FE1955"/>
    <w:rsid w:val="00FE5536"/>
    <w:rsid w:val="00FE55D7"/>
    <w:rsid w:val="00FF547F"/>
    <w:rsid w:val="00FF7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60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itt</dc:creator>
  <cp:lastModifiedBy>kvitt</cp:lastModifiedBy>
  <cp:revision>2</cp:revision>
  <dcterms:created xsi:type="dcterms:W3CDTF">2011-11-14T20:01:00Z</dcterms:created>
  <dcterms:modified xsi:type="dcterms:W3CDTF">2011-11-16T12:50:00Z</dcterms:modified>
</cp:coreProperties>
</file>